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314AE1" w14:textId="77777777" w:rsidR="00256E6E" w:rsidRDefault="00256E6E" w:rsidP="00256E6E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ppendix 1:</w:t>
      </w:r>
    </w:p>
    <w:p w14:paraId="041273E2" w14:textId="77777777" w:rsidR="00256E6E" w:rsidRDefault="00256E6E" w:rsidP="00256E6E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Interview questions</w:t>
      </w:r>
    </w:p>
    <w:p w14:paraId="52F445EB" w14:textId="77777777" w:rsidR="00256E6E" w:rsidRPr="00995ED0" w:rsidRDefault="00256E6E" w:rsidP="00256E6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95ED0">
        <w:rPr>
          <w:rFonts w:ascii="Times New Roman" w:hAnsi="Times New Roman" w:cs="Times New Roman"/>
          <w:sz w:val="22"/>
          <w:szCs w:val="22"/>
        </w:rPr>
        <w:t>How useful was the information that you took away from the fellow’s economic analysis and projections about your technology?</w:t>
      </w:r>
    </w:p>
    <w:p w14:paraId="002B37A5" w14:textId="77777777" w:rsidR="00256E6E" w:rsidRPr="00995ED0" w:rsidRDefault="00256E6E" w:rsidP="00256E6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95ED0">
        <w:rPr>
          <w:rFonts w:ascii="Times New Roman" w:hAnsi="Times New Roman" w:cs="Times New Roman"/>
          <w:sz w:val="22"/>
          <w:szCs w:val="22"/>
        </w:rPr>
        <w:t>Very Useful</w:t>
      </w:r>
    </w:p>
    <w:p w14:paraId="15025E4E" w14:textId="77777777" w:rsidR="00256E6E" w:rsidRPr="00995ED0" w:rsidRDefault="00256E6E" w:rsidP="00256E6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95ED0">
        <w:rPr>
          <w:rFonts w:ascii="Times New Roman" w:hAnsi="Times New Roman" w:cs="Times New Roman"/>
          <w:sz w:val="22"/>
          <w:szCs w:val="22"/>
        </w:rPr>
        <w:t>Useful</w:t>
      </w:r>
    </w:p>
    <w:p w14:paraId="16E89402" w14:textId="77777777" w:rsidR="00256E6E" w:rsidRPr="00995ED0" w:rsidRDefault="00256E6E" w:rsidP="00256E6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95ED0">
        <w:rPr>
          <w:rFonts w:ascii="Times New Roman" w:hAnsi="Times New Roman" w:cs="Times New Roman"/>
          <w:sz w:val="22"/>
          <w:szCs w:val="22"/>
        </w:rPr>
        <w:t>Neutral</w:t>
      </w:r>
    </w:p>
    <w:p w14:paraId="7382BF03" w14:textId="4442446E" w:rsidR="00256E6E" w:rsidRPr="00995ED0" w:rsidRDefault="00256E6E" w:rsidP="00256E6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95ED0">
        <w:rPr>
          <w:rFonts w:ascii="Times New Roman" w:hAnsi="Times New Roman" w:cs="Times New Roman"/>
          <w:sz w:val="22"/>
          <w:szCs w:val="22"/>
        </w:rPr>
        <w:t xml:space="preserve">Not </w:t>
      </w:r>
      <w:r w:rsidR="00DE23B6">
        <w:rPr>
          <w:rFonts w:ascii="Times New Roman" w:hAnsi="Times New Roman" w:cs="Times New Roman"/>
          <w:sz w:val="22"/>
          <w:szCs w:val="22"/>
        </w:rPr>
        <w:t>U</w:t>
      </w:r>
      <w:r w:rsidRPr="00995ED0">
        <w:rPr>
          <w:rFonts w:ascii="Times New Roman" w:hAnsi="Times New Roman" w:cs="Times New Roman"/>
          <w:sz w:val="22"/>
          <w:szCs w:val="22"/>
        </w:rPr>
        <w:t>seful</w:t>
      </w:r>
    </w:p>
    <w:p w14:paraId="79E6C184" w14:textId="2D4BC04B" w:rsidR="00256E6E" w:rsidRPr="00995ED0" w:rsidRDefault="00256E6E" w:rsidP="00256E6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95ED0">
        <w:rPr>
          <w:rFonts w:ascii="Times New Roman" w:hAnsi="Times New Roman" w:cs="Times New Roman"/>
          <w:sz w:val="22"/>
          <w:szCs w:val="22"/>
        </w:rPr>
        <w:t xml:space="preserve">Absolutely </w:t>
      </w:r>
      <w:r w:rsidR="00DE23B6">
        <w:rPr>
          <w:rFonts w:ascii="Times New Roman" w:hAnsi="Times New Roman" w:cs="Times New Roman"/>
          <w:sz w:val="22"/>
          <w:szCs w:val="22"/>
        </w:rPr>
        <w:t>N</w:t>
      </w:r>
      <w:r w:rsidRPr="00995ED0">
        <w:rPr>
          <w:rFonts w:ascii="Times New Roman" w:hAnsi="Times New Roman" w:cs="Times New Roman"/>
          <w:sz w:val="22"/>
          <w:szCs w:val="22"/>
        </w:rPr>
        <w:t xml:space="preserve">ot </w:t>
      </w:r>
      <w:r w:rsidR="00DE23B6">
        <w:rPr>
          <w:rFonts w:ascii="Times New Roman" w:hAnsi="Times New Roman" w:cs="Times New Roman"/>
          <w:sz w:val="22"/>
          <w:szCs w:val="22"/>
        </w:rPr>
        <w:t>U</w:t>
      </w:r>
      <w:r w:rsidRPr="00995ED0">
        <w:rPr>
          <w:rFonts w:ascii="Times New Roman" w:hAnsi="Times New Roman" w:cs="Times New Roman"/>
          <w:sz w:val="22"/>
          <w:szCs w:val="22"/>
        </w:rPr>
        <w:t>seful</w:t>
      </w:r>
    </w:p>
    <w:p w14:paraId="249AD8DF" w14:textId="77777777" w:rsidR="00256E6E" w:rsidRPr="00995ED0" w:rsidRDefault="00256E6E" w:rsidP="00256E6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95ED0">
        <w:rPr>
          <w:rFonts w:ascii="Times New Roman" w:hAnsi="Times New Roman" w:cs="Times New Roman"/>
          <w:sz w:val="22"/>
          <w:szCs w:val="22"/>
        </w:rPr>
        <w:t>What do you think was the most useful parts of the fellowship?</w:t>
      </w:r>
    </w:p>
    <w:p w14:paraId="637E967C" w14:textId="77777777" w:rsidR="00256E6E" w:rsidRPr="00995ED0" w:rsidRDefault="00256E6E" w:rsidP="00256E6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95ED0">
        <w:rPr>
          <w:rFonts w:ascii="Times New Roman" w:hAnsi="Times New Roman" w:cs="Times New Roman"/>
          <w:sz w:val="22"/>
          <w:szCs w:val="22"/>
        </w:rPr>
        <w:t>What do you think was the most challenging part of the fellowship?</w:t>
      </w:r>
    </w:p>
    <w:p w14:paraId="0A600B16" w14:textId="77777777" w:rsidR="00256E6E" w:rsidRPr="00995ED0" w:rsidRDefault="00256E6E" w:rsidP="00256E6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95ED0">
        <w:rPr>
          <w:rFonts w:ascii="Times New Roman" w:hAnsi="Times New Roman" w:cs="Times New Roman"/>
          <w:sz w:val="22"/>
          <w:szCs w:val="22"/>
        </w:rPr>
        <w:t>How useful were the results of the economic analysis in positioning and further developing your technology?</w:t>
      </w:r>
    </w:p>
    <w:p w14:paraId="2195FE05" w14:textId="77777777" w:rsidR="00256E6E" w:rsidRPr="00995ED0" w:rsidRDefault="00256E6E" w:rsidP="00256E6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95ED0">
        <w:rPr>
          <w:rFonts w:ascii="Times New Roman" w:hAnsi="Times New Roman" w:cs="Times New Roman"/>
          <w:sz w:val="22"/>
          <w:szCs w:val="22"/>
        </w:rPr>
        <w:t>Very Useful</w:t>
      </w:r>
    </w:p>
    <w:p w14:paraId="123ED40B" w14:textId="77777777" w:rsidR="00256E6E" w:rsidRPr="00995ED0" w:rsidRDefault="00256E6E" w:rsidP="00256E6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95ED0">
        <w:rPr>
          <w:rFonts w:ascii="Times New Roman" w:hAnsi="Times New Roman" w:cs="Times New Roman"/>
          <w:sz w:val="22"/>
          <w:szCs w:val="22"/>
        </w:rPr>
        <w:t>Useful</w:t>
      </w:r>
    </w:p>
    <w:p w14:paraId="0F5975C0" w14:textId="77777777" w:rsidR="00256E6E" w:rsidRPr="00995ED0" w:rsidRDefault="00256E6E" w:rsidP="00256E6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95ED0">
        <w:rPr>
          <w:rFonts w:ascii="Times New Roman" w:hAnsi="Times New Roman" w:cs="Times New Roman"/>
          <w:sz w:val="22"/>
          <w:szCs w:val="22"/>
        </w:rPr>
        <w:t>Neutral</w:t>
      </w:r>
    </w:p>
    <w:p w14:paraId="760712B9" w14:textId="4C2946DA" w:rsidR="00256E6E" w:rsidRPr="00995ED0" w:rsidRDefault="00256E6E" w:rsidP="00256E6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95ED0">
        <w:rPr>
          <w:rFonts w:ascii="Times New Roman" w:hAnsi="Times New Roman" w:cs="Times New Roman"/>
          <w:sz w:val="22"/>
          <w:szCs w:val="22"/>
        </w:rPr>
        <w:t xml:space="preserve">Not </w:t>
      </w:r>
      <w:r w:rsidR="00B84027">
        <w:rPr>
          <w:rFonts w:ascii="Times New Roman" w:hAnsi="Times New Roman" w:cs="Times New Roman"/>
          <w:sz w:val="22"/>
          <w:szCs w:val="22"/>
        </w:rPr>
        <w:t>U</w:t>
      </w:r>
      <w:r w:rsidRPr="00995ED0">
        <w:rPr>
          <w:rFonts w:ascii="Times New Roman" w:hAnsi="Times New Roman" w:cs="Times New Roman"/>
          <w:sz w:val="22"/>
          <w:szCs w:val="22"/>
        </w:rPr>
        <w:t>seful</w:t>
      </w:r>
    </w:p>
    <w:p w14:paraId="08664A75" w14:textId="03C39987" w:rsidR="00256E6E" w:rsidRPr="00995ED0" w:rsidRDefault="00256E6E" w:rsidP="00256E6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95ED0">
        <w:rPr>
          <w:rFonts w:ascii="Times New Roman" w:hAnsi="Times New Roman" w:cs="Times New Roman"/>
          <w:sz w:val="22"/>
          <w:szCs w:val="22"/>
        </w:rPr>
        <w:t xml:space="preserve">Absolutely </w:t>
      </w:r>
      <w:r w:rsidR="00B84027">
        <w:rPr>
          <w:rFonts w:ascii="Times New Roman" w:hAnsi="Times New Roman" w:cs="Times New Roman"/>
          <w:sz w:val="22"/>
          <w:szCs w:val="22"/>
        </w:rPr>
        <w:t>N</w:t>
      </w:r>
      <w:r w:rsidRPr="00995ED0">
        <w:rPr>
          <w:rFonts w:ascii="Times New Roman" w:hAnsi="Times New Roman" w:cs="Times New Roman"/>
          <w:sz w:val="22"/>
          <w:szCs w:val="22"/>
        </w:rPr>
        <w:t xml:space="preserve">ot </w:t>
      </w:r>
      <w:r w:rsidR="00B84027">
        <w:rPr>
          <w:rFonts w:ascii="Times New Roman" w:hAnsi="Times New Roman" w:cs="Times New Roman"/>
          <w:sz w:val="22"/>
          <w:szCs w:val="22"/>
        </w:rPr>
        <w:t>U</w:t>
      </w:r>
      <w:r w:rsidRPr="00995ED0">
        <w:rPr>
          <w:rFonts w:ascii="Times New Roman" w:hAnsi="Times New Roman" w:cs="Times New Roman"/>
          <w:sz w:val="22"/>
          <w:szCs w:val="22"/>
        </w:rPr>
        <w:t>seful</w:t>
      </w:r>
    </w:p>
    <w:p w14:paraId="574318BC" w14:textId="77777777" w:rsidR="00256E6E" w:rsidRPr="00995ED0" w:rsidRDefault="00256E6E" w:rsidP="00256E6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95ED0">
        <w:rPr>
          <w:rFonts w:ascii="Times New Roman" w:hAnsi="Times New Roman" w:cs="Times New Roman"/>
          <w:sz w:val="22"/>
          <w:szCs w:val="22"/>
        </w:rPr>
        <w:t>How did you apply the results of the economic analysis in positioning and further developing your technology?</w:t>
      </w:r>
    </w:p>
    <w:p w14:paraId="4418C0E9" w14:textId="77777777" w:rsidR="00256E6E" w:rsidRPr="00995ED0" w:rsidRDefault="00256E6E" w:rsidP="00256E6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95ED0">
        <w:rPr>
          <w:rFonts w:ascii="Times New Roman" w:hAnsi="Times New Roman" w:cs="Times New Roman"/>
          <w:sz w:val="22"/>
          <w:szCs w:val="22"/>
        </w:rPr>
        <w:t>How useful were the specific sensitivity analyses performed by the fellow to your product development decision?</w:t>
      </w:r>
    </w:p>
    <w:p w14:paraId="04AD719B" w14:textId="77777777" w:rsidR="00256E6E" w:rsidRPr="00995ED0" w:rsidRDefault="00256E6E" w:rsidP="00256E6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95ED0">
        <w:rPr>
          <w:rFonts w:ascii="Times New Roman" w:hAnsi="Times New Roman" w:cs="Times New Roman"/>
          <w:sz w:val="22"/>
          <w:szCs w:val="22"/>
        </w:rPr>
        <w:lastRenderedPageBreak/>
        <w:t>Could you describe what stage of development your technology was at during the time of the HEOR fellowship. Where is it now?</w:t>
      </w:r>
    </w:p>
    <w:p w14:paraId="0CEBFB50" w14:textId="77777777" w:rsidR="00256E6E" w:rsidRPr="00995ED0" w:rsidRDefault="00256E6E" w:rsidP="00256E6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95ED0">
        <w:rPr>
          <w:rFonts w:ascii="Times New Roman" w:hAnsi="Times New Roman" w:cs="Times New Roman"/>
          <w:sz w:val="22"/>
          <w:szCs w:val="22"/>
        </w:rPr>
        <w:t xml:space="preserve">If you had not gone through the experience of working with a WRF HEOR Fellow, what different decision would you have taken </w:t>
      </w:r>
      <w:proofErr w:type="gramStart"/>
      <w:r w:rsidRPr="00995ED0">
        <w:rPr>
          <w:rFonts w:ascii="Times New Roman" w:hAnsi="Times New Roman" w:cs="Times New Roman"/>
          <w:sz w:val="22"/>
          <w:szCs w:val="22"/>
        </w:rPr>
        <w:t>with regard to</w:t>
      </w:r>
      <w:proofErr w:type="gramEnd"/>
      <w:r w:rsidRPr="00995ED0">
        <w:rPr>
          <w:rFonts w:ascii="Times New Roman" w:hAnsi="Times New Roman" w:cs="Times New Roman"/>
          <w:sz w:val="22"/>
          <w:szCs w:val="22"/>
        </w:rPr>
        <w:t xml:space="preserve"> your product development?</w:t>
      </w:r>
    </w:p>
    <w:p w14:paraId="5414E1C9" w14:textId="77777777" w:rsidR="00256E6E" w:rsidRPr="00995ED0" w:rsidRDefault="00256E6E" w:rsidP="00256E6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95ED0">
        <w:rPr>
          <w:rFonts w:ascii="Times New Roman" w:hAnsi="Times New Roman" w:cs="Times New Roman"/>
          <w:sz w:val="22"/>
          <w:szCs w:val="22"/>
        </w:rPr>
        <w:t>Would you consider updating the economic analysis after the product has been fully developed and ready to enter the market? (later stage HTA)</w:t>
      </w:r>
    </w:p>
    <w:p w14:paraId="4026BEED" w14:textId="77777777" w:rsidR="00256E6E" w:rsidRPr="00995ED0" w:rsidRDefault="00256E6E" w:rsidP="00256E6E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95ED0">
        <w:rPr>
          <w:rFonts w:ascii="Times New Roman" w:hAnsi="Times New Roman" w:cs="Times New Roman"/>
          <w:sz w:val="22"/>
          <w:szCs w:val="22"/>
        </w:rPr>
        <w:t>Very Likely</w:t>
      </w:r>
    </w:p>
    <w:p w14:paraId="29775AF2" w14:textId="77777777" w:rsidR="00256E6E" w:rsidRPr="00995ED0" w:rsidRDefault="00256E6E" w:rsidP="00256E6E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95ED0">
        <w:rPr>
          <w:rFonts w:ascii="Times New Roman" w:hAnsi="Times New Roman" w:cs="Times New Roman"/>
          <w:sz w:val="22"/>
          <w:szCs w:val="22"/>
        </w:rPr>
        <w:t>Likely</w:t>
      </w:r>
    </w:p>
    <w:p w14:paraId="62E8CF60" w14:textId="77777777" w:rsidR="00256E6E" w:rsidRPr="00995ED0" w:rsidRDefault="00256E6E" w:rsidP="00256E6E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95ED0">
        <w:rPr>
          <w:rFonts w:ascii="Times New Roman" w:hAnsi="Times New Roman" w:cs="Times New Roman"/>
          <w:sz w:val="22"/>
          <w:szCs w:val="22"/>
        </w:rPr>
        <w:t>Neutral</w:t>
      </w:r>
    </w:p>
    <w:p w14:paraId="1868916F" w14:textId="77777777" w:rsidR="00256E6E" w:rsidRPr="00995ED0" w:rsidRDefault="00256E6E" w:rsidP="00256E6E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95ED0">
        <w:rPr>
          <w:rFonts w:ascii="Times New Roman" w:hAnsi="Times New Roman" w:cs="Times New Roman"/>
          <w:sz w:val="22"/>
          <w:szCs w:val="22"/>
        </w:rPr>
        <w:t>Unlikely</w:t>
      </w:r>
    </w:p>
    <w:p w14:paraId="7EA016F4" w14:textId="77777777" w:rsidR="00256E6E" w:rsidRPr="00995ED0" w:rsidRDefault="00256E6E" w:rsidP="00256E6E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95ED0">
        <w:rPr>
          <w:rFonts w:ascii="Times New Roman" w:hAnsi="Times New Roman" w:cs="Times New Roman"/>
          <w:sz w:val="22"/>
          <w:szCs w:val="22"/>
        </w:rPr>
        <w:t>Very Unlikely</w:t>
      </w:r>
    </w:p>
    <w:p w14:paraId="5E9D815B" w14:textId="77777777" w:rsidR="00256E6E" w:rsidRDefault="00256E6E" w:rsidP="00256E6E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B785D7E" w14:textId="77777777" w:rsidR="00256E6E" w:rsidRDefault="00256E6E" w:rsidP="00256E6E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3A79805" w14:textId="77777777" w:rsidR="00256E6E" w:rsidRDefault="00256E6E" w:rsidP="00256E6E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F7FCB36" w14:textId="77777777" w:rsidR="00256E6E" w:rsidRDefault="00256E6E" w:rsidP="00256E6E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4A3B6D4" w14:textId="77777777" w:rsidR="00256E6E" w:rsidRDefault="00256E6E" w:rsidP="00256E6E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7A99F2F" w14:textId="77777777" w:rsidR="00256E6E" w:rsidRDefault="00256E6E" w:rsidP="00256E6E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14CA273" w14:textId="77777777" w:rsidR="00256E6E" w:rsidRDefault="00256E6E" w:rsidP="00256E6E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400B71E" w14:textId="77777777" w:rsidR="00256E6E" w:rsidRDefault="00256E6E" w:rsidP="00256E6E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A7DF395" w14:textId="30E94588" w:rsidR="00256E6E" w:rsidRDefault="00256E6E" w:rsidP="00256E6E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 w:rsidR="00FA675C">
        <w:rPr>
          <w:rFonts w:ascii="Times New Roman" w:hAnsi="Times New Roman" w:cs="Times New Roman"/>
          <w:b/>
          <w:bCs/>
          <w:sz w:val="22"/>
          <w:szCs w:val="22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: Results of the Follow-up interviews</w:t>
      </w:r>
    </w:p>
    <w:tbl>
      <w:tblPr>
        <w:tblStyle w:val="TableGrid"/>
        <w:tblW w:w="14602" w:type="dxa"/>
        <w:tblInd w:w="-905" w:type="dxa"/>
        <w:tblLook w:val="04A0" w:firstRow="1" w:lastRow="0" w:firstColumn="1" w:lastColumn="0" w:noHBand="0" w:noVBand="1"/>
      </w:tblPr>
      <w:tblGrid>
        <w:gridCol w:w="1260"/>
        <w:gridCol w:w="1530"/>
        <w:gridCol w:w="3060"/>
        <w:gridCol w:w="1530"/>
        <w:gridCol w:w="2700"/>
        <w:gridCol w:w="1294"/>
        <w:gridCol w:w="1946"/>
        <w:gridCol w:w="1282"/>
      </w:tblGrid>
      <w:tr w:rsidR="00256E6E" w14:paraId="3EEEA2E0" w14:textId="77777777" w:rsidTr="00A3334B">
        <w:trPr>
          <w:trHeight w:val="1646"/>
          <w:tblHeader/>
        </w:trPr>
        <w:tc>
          <w:tcPr>
            <w:tcW w:w="1260" w:type="dxa"/>
          </w:tcPr>
          <w:p w14:paraId="2CF67FE9" w14:textId="77777777" w:rsidR="00256E6E" w:rsidRPr="00565472" w:rsidRDefault="00256E6E" w:rsidP="00A3334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54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sessment</w:t>
            </w:r>
          </w:p>
        </w:tc>
        <w:tc>
          <w:tcPr>
            <w:tcW w:w="1530" w:type="dxa"/>
          </w:tcPr>
          <w:p w14:paraId="0795CCE3" w14:textId="77777777" w:rsidR="00256E6E" w:rsidRPr="00565472" w:rsidRDefault="00256E6E" w:rsidP="00A3334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54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verall usefulness of th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sessment (Q1)</w:t>
            </w:r>
          </w:p>
        </w:tc>
        <w:tc>
          <w:tcPr>
            <w:tcW w:w="3060" w:type="dxa"/>
          </w:tcPr>
          <w:p w14:paraId="18E1DFA2" w14:textId="77777777" w:rsidR="00256E6E" w:rsidRPr="00565472" w:rsidRDefault="00256E6E" w:rsidP="00A3334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edback about analysis (Q2 and Q3)</w:t>
            </w:r>
          </w:p>
        </w:tc>
        <w:tc>
          <w:tcPr>
            <w:tcW w:w="1530" w:type="dxa"/>
          </w:tcPr>
          <w:p w14:paraId="2C4D020D" w14:textId="77777777" w:rsidR="00256E6E" w:rsidRPr="00565472" w:rsidRDefault="00256E6E" w:rsidP="00A3334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efulness in economic positioning and development of product (Q4)</w:t>
            </w:r>
          </w:p>
        </w:tc>
        <w:tc>
          <w:tcPr>
            <w:tcW w:w="2700" w:type="dxa"/>
          </w:tcPr>
          <w:p w14:paraId="2154690B" w14:textId="77777777" w:rsidR="00256E6E" w:rsidRPr="00565472" w:rsidRDefault="00256E6E" w:rsidP="00A3334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plying results of economic analysis (Q5 and Q6)</w:t>
            </w:r>
          </w:p>
        </w:tc>
        <w:tc>
          <w:tcPr>
            <w:tcW w:w="1294" w:type="dxa"/>
          </w:tcPr>
          <w:p w14:paraId="3E4E86F0" w14:textId="77777777" w:rsidR="00256E6E" w:rsidRPr="00565472" w:rsidRDefault="00256E6E" w:rsidP="00A3334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ge of technology during assessment and in 2023 (Q7)</w:t>
            </w:r>
          </w:p>
        </w:tc>
        <w:tc>
          <w:tcPr>
            <w:tcW w:w="1946" w:type="dxa"/>
          </w:tcPr>
          <w:p w14:paraId="659B8B03" w14:textId="77777777" w:rsidR="00256E6E" w:rsidRPr="00565472" w:rsidRDefault="00256E6E" w:rsidP="00A3334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ifferent decision if no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HT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Q8)</w:t>
            </w:r>
          </w:p>
        </w:tc>
        <w:tc>
          <w:tcPr>
            <w:tcW w:w="1282" w:type="dxa"/>
          </w:tcPr>
          <w:p w14:paraId="1B30EC86" w14:textId="77777777" w:rsidR="00256E6E" w:rsidRDefault="00256E6E" w:rsidP="00A3334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kelihood of updating economic analysis (Q9)</w:t>
            </w:r>
          </w:p>
        </w:tc>
      </w:tr>
      <w:tr w:rsidR="00256E6E" w14:paraId="35A63B47" w14:textId="77777777" w:rsidTr="00A3334B">
        <w:trPr>
          <w:trHeight w:val="309"/>
        </w:trPr>
        <w:tc>
          <w:tcPr>
            <w:tcW w:w="1260" w:type="dxa"/>
          </w:tcPr>
          <w:p w14:paraId="63EB4F2D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26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30" w:type="dxa"/>
          </w:tcPr>
          <w:p w14:paraId="55496F73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ry useful</w:t>
            </w:r>
          </w:p>
        </w:tc>
        <w:tc>
          <w:tcPr>
            <w:tcW w:w="3060" w:type="dxa"/>
          </w:tcPr>
          <w:p w14:paraId="7D458383" w14:textId="77777777" w:rsidR="00256E6E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26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ost usefu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Validation of the need to develop a new therapeutic drug in the idiopathic pulmonary fibrosis space</w:t>
            </w:r>
          </w:p>
          <w:p w14:paraId="6ED338A4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26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ost challeng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understanding the economic analysis and underlying assumptions</w:t>
            </w:r>
          </w:p>
        </w:tc>
        <w:tc>
          <w:tcPr>
            <w:tcW w:w="1530" w:type="dxa"/>
          </w:tcPr>
          <w:p w14:paraId="3830D5C1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eful</w:t>
            </w:r>
          </w:p>
        </w:tc>
        <w:tc>
          <w:tcPr>
            <w:tcW w:w="2700" w:type="dxa"/>
          </w:tcPr>
          <w:p w14:paraId="44850F6D" w14:textId="77777777" w:rsidR="00256E6E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42E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042E5">
              <w:rPr>
                <w:rFonts w:ascii="Times New Roman" w:hAnsi="Times New Roman" w:cs="Times New Roman"/>
                <w:sz w:val="16"/>
                <w:szCs w:val="16"/>
              </w:rPr>
              <w:t>Results of the analysis have be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sed in conversations with investors about value propositions</w:t>
            </w:r>
          </w:p>
          <w:p w14:paraId="3FAD98EC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F042E5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Usefulness of sensitivity </w:t>
            </w:r>
            <w:proofErr w:type="gramStart"/>
            <w:r w:rsidRPr="00F042E5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nalyses</w:t>
            </w: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: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as not of much use</w:t>
            </w:r>
          </w:p>
        </w:tc>
        <w:tc>
          <w:tcPr>
            <w:tcW w:w="1294" w:type="dxa"/>
          </w:tcPr>
          <w:p w14:paraId="01D064CA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-clinical phase</w:t>
            </w:r>
          </w:p>
        </w:tc>
        <w:tc>
          <w:tcPr>
            <w:tcW w:w="1946" w:type="dxa"/>
          </w:tcPr>
          <w:p w14:paraId="32B73EB3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ision would have not been different. The developer also used a different form of analysis that showed the innovation is valuable</w:t>
            </w:r>
          </w:p>
        </w:tc>
        <w:tc>
          <w:tcPr>
            <w:tcW w:w="1282" w:type="dxa"/>
          </w:tcPr>
          <w:p w14:paraId="3AED1E0A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likely (unless the competitive marketplace is changed)</w:t>
            </w:r>
          </w:p>
        </w:tc>
      </w:tr>
      <w:tr w:rsidR="00256E6E" w14:paraId="3AEAA113" w14:textId="77777777" w:rsidTr="00A3334B">
        <w:trPr>
          <w:trHeight w:val="309"/>
        </w:trPr>
        <w:tc>
          <w:tcPr>
            <w:tcW w:w="1260" w:type="dxa"/>
          </w:tcPr>
          <w:p w14:paraId="453CDDDF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26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30" w:type="dxa"/>
          </w:tcPr>
          <w:p w14:paraId="4B188E00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3060" w:type="dxa"/>
          </w:tcPr>
          <w:p w14:paraId="080C759D" w14:textId="77777777" w:rsidR="00256E6E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26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ost usefu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Identifying and understanding the different potential markets for the product</w:t>
            </w:r>
          </w:p>
          <w:p w14:paraId="6108B2D1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26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ost challeng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analysis depends on many assumptions, making it difficult to predict the reliability of the projections in different markets (USA vs East Asia) </w:t>
            </w:r>
          </w:p>
        </w:tc>
        <w:tc>
          <w:tcPr>
            <w:tcW w:w="1530" w:type="dxa"/>
          </w:tcPr>
          <w:p w14:paraId="25C0F144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utral</w:t>
            </w:r>
          </w:p>
        </w:tc>
        <w:tc>
          <w:tcPr>
            <w:tcW w:w="2700" w:type="dxa"/>
          </w:tcPr>
          <w:p w14:paraId="75F48269" w14:textId="77777777" w:rsidR="00256E6E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42E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042E5">
              <w:rPr>
                <w:rFonts w:ascii="Times New Roman" w:hAnsi="Times New Roman" w:cs="Times New Roman"/>
                <w:sz w:val="16"/>
                <w:szCs w:val="16"/>
              </w:rPr>
              <w:t>Results of the analysis h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F042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Pr="00F042E5">
              <w:rPr>
                <w:rFonts w:ascii="Times New Roman" w:hAnsi="Times New Roman" w:cs="Times New Roman"/>
                <w:sz w:val="16"/>
                <w:szCs w:val="16"/>
              </w:rPr>
              <w:t>be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sed yet</w:t>
            </w:r>
          </w:p>
          <w:p w14:paraId="403BE5A3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F042E5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Usefulness of sensitivity </w:t>
            </w:r>
            <w:proofErr w:type="gramStart"/>
            <w:r w:rsidRPr="00F042E5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nalyses</w:t>
            </w: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: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as not used</w:t>
            </w:r>
          </w:p>
        </w:tc>
        <w:tc>
          <w:tcPr>
            <w:tcW w:w="1294" w:type="dxa"/>
          </w:tcPr>
          <w:p w14:paraId="54E582D8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-clinical phase (development of technology is halted due to failure to allocate funding)</w:t>
            </w:r>
          </w:p>
        </w:tc>
        <w:tc>
          <w:tcPr>
            <w:tcW w:w="1946" w:type="dxa"/>
          </w:tcPr>
          <w:p w14:paraId="03D97024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ision would have not been different</w:t>
            </w:r>
          </w:p>
        </w:tc>
        <w:tc>
          <w:tcPr>
            <w:tcW w:w="1282" w:type="dxa"/>
          </w:tcPr>
          <w:p w14:paraId="47AFB61F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kely</w:t>
            </w:r>
          </w:p>
        </w:tc>
      </w:tr>
      <w:tr w:rsidR="00256E6E" w14:paraId="152DEBED" w14:textId="77777777" w:rsidTr="00A3334B">
        <w:trPr>
          <w:trHeight w:val="309"/>
        </w:trPr>
        <w:tc>
          <w:tcPr>
            <w:tcW w:w="1260" w:type="dxa"/>
          </w:tcPr>
          <w:p w14:paraId="56321943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26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30" w:type="dxa"/>
          </w:tcPr>
          <w:p w14:paraId="5B00047E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useful</w:t>
            </w:r>
          </w:p>
        </w:tc>
        <w:tc>
          <w:tcPr>
            <w:tcW w:w="3060" w:type="dxa"/>
          </w:tcPr>
          <w:p w14:paraId="2AB937DB" w14:textId="77777777" w:rsidR="00256E6E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26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ost usefu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better understanding of the calculations and information needed to project the economic impact of the technology</w:t>
            </w:r>
          </w:p>
          <w:p w14:paraId="1EA09D7C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26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ost challeng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E863B5">
              <w:rPr>
                <w:rFonts w:ascii="Times New Roman" w:hAnsi="Times New Roman" w:cs="Times New Roman"/>
                <w:sz w:val="16"/>
                <w:szCs w:val="16"/>
              </w:rPr>
              <w:t>communic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g</w:t>
            </w:r>
            <w:r w:rsidRPr="00E863B5">
              <w:rPr>
                <w:rFonts w:ascii="Times New Roman" w:hAnsi="Times New Roman" w:cs="Times New Roman"/>
                <w:sz w:val="16"/>
                <w:szCs w:val="16"/>
              </w:rPr>
              <w:t xml:space="preserve"> the specific capabilities of the tec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logy</w:t>
            </w:r>
            <w:r w:rsidRPr="00E863B5">
              <w:rPr>
                <w:rFonts w:ascii="Times New Roman" w:hAnsi="Times New Roman" w:cs="Times New Roman"/>
                <w:sz w:val="16"/>
                <w:szCs w:val="16"/>
              </w:rPr>
              <w:t xml:space="preserve"> f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he</w:t>
            </w:r>
            <w:r w:rsidRPr="00E863B5">
              <w:rPr>
                <w:rFonts w:ascii="Times New Roman" w:hAnsi="Times New Roman" w:cs="Times New Roman"/>
                <w:sz w:val="16"/>
                <w:szCs w:val="16"/>
              </w:rPr>
              <w:t xml:space="preserve"> fellow t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xecute</w:t>
            </w:r>
            <w:r w:rsidRPr="00E863B5">
              <w:rPr>
                <w:rFonts w:ascii="Times New Roman" w:hAnsi="Times New Roman" w:cs="Times New Roman"/>
                <w:sz w:val="16"/>
                <w:szCs w:val="16"/>
              </w:rPr>
              <w:t xml:space="preserve"> the right modelling framework</w:t>
            </w:r>
          </w:p>
        </w:tc>
        <w:tc>
          <w:tcPr>
            <w:tcW w:w="1530" w:type="dxa"/>
          </w:tcPr>
          <w:p w14:paraId="12C6581F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useful</w:t>
            </w:r>
          </w:p>
        </w:tc>
        <w:tc>
          <w:tcPr>
            <w:tcW w:w="2700" w:type="dxa"/>
          </w:tcPr>
          <w:p w14:paraId="5E2F47F8" w14:textId="77777777" w:rsidR="00256E6E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42E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042E5">
              <w:rPr>
                <w:rFonts w:ascii="Times New Roman" w:hAnsi="Times New Roman" w:cs="Times New Roman"/>
                <w:sz w:val="16"/>
                <w:szCs w:val="16"/>
              </w:rPr>
              <w:t>Results of the analysis have be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sed in conversations with the pharmaceutical industry, but it is hard for the technology to be adapted in real world</w:t>
            </w:r>
            <w:r w:rsidRPr="00F042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6E8E376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F042E5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Usefulness of sensitivity </w:t>
            </w:r>
            <w:proofErr w:type="gramStart"/>
            <w:r w:rsidRPr="00F042E5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nalyses</w:t>
            </w: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: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as not used in conversations with the pharmaceutical industry. However, it was useful for the developer to confirm the robustness of the model</w:t>
            </w:r>
          </w:p>
        </w:tc>
        <w:tc>
          <w:tcPr>
            <w:tcW w:w="1294" w:type="dxa"/>
          </w:tcPr>
          <w:p w14:paraId="3F6B1510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 technology is being re-purposed for a new indication and setting</w:t>
            </w:r>
          </w:p>
        </w:tc>
        <w:tc>
          <w:tcPr>
            <w:tcW w:w="1946" w:type="dxa"/>
          </w:tcPr>
          <w:p w14:paraId="0A13CF92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ision would have not been different, but there would be a missed opportunity for learning about HEOR analysis</w:t>
            </w:r>
          </w:p>
        </w:tc>
        <w:tc>
          <w:tcPr>
            <w:tcW w:w="1282" w:type="dxa"/>
          </w:tcPr>
          <w:p w14:paraId="350ED5D4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256E6E" w14:paraId="257612F0" w14:textId="77777777" w:rsidTr="00A3334B">
        <w:trPr>
          <w:trHeight w:val="321"/>
        </w:trPr>
        <w:tc>
          <w:tcPr>
            <w:tcW w:w="1260" w:type="dxa"/>
          </w:tcPr>
          <w:p w14:paraId="1DC0A8A2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26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</w:t>
            </w:r>
          </w:p>
        </w:tc>
        <w:tc>
          <w:tcPr>
            <w:tcW w:w="1530" w:type="dxa"/>
          </w:tcPr>
          <w:p w14:paraId="031217E9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ry useful</w:t>
            </w:r>
          </w:p>
        </w:tc>
        <w:tc>
          <w:tcPr>
            <w:tcW w:w="3060" w:type="dxa"/>
          </w:tcPr>
          <w:p w14:paraId="682BFCF1" w14:textId="77777777" w:rsidR="00256E6E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26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ost usefu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great multidisciplinary training opportunity, greater understanding of advanced statistics and outcomes research</w:t>
            </w:r>
          </w:p>
          <w:p w14:paraId="7A938556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26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ost challeng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limited studies were available to support the concept of the innovation</w:t>
            </w:r>
          </w:p>
        </w:tc>
        <w:tc>
          <w:tcPr>
            <w:tcW w:w="1530" w:type="dxa"/>
          </w:tcPr>
          <w:p w14:paraId="086F38A5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eful</w:t>
            </w:r>
          </w:p>
        </w:tc>
        <w:tc>
          <w:tcPr>
            <w:tcW w:w="2700" w:type="dxa"/>
          </w:tcPr>
          <w:p w14:paraId="2DDCC3EC" w14:textId="77777777" w:rsidR="00256E6E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42E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042E5">
              <w:rPr>
                <w:rFonts w:ascii="Times New Roman" w:hAnsi="Times New Roman" w:cs="Times New Roman"/>
                <w:sz w:val="16"/>
                <w:szCs w:val="16"/>
              </w:rPr>
              <w:t xml:space="preserve">Results of the analysis have not bee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sed</w:t>
            </w:r>
            <w:r w:rsidRPr="00F042E5">
              <w:rPr>
                <w:rFonts w:ascii="Times New Roman" w:hAnsi="Times New Roman" w:cs="Times New Roman"/>
                <w:sz w:val="16"/>
                <w:szCs w:val="16"/>
              </w:rPr>
              <w:t xml:space="preserve"> yet, but the model will be used as a template for larger data sets in the future</w:t>
            </w:r>
          </w:p>
          <w:p w14:paraId="0954EE22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F042E5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Usefulness of sensitivity analys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Neutral</w:t>
            </w:r>
          </w:p>
        </w:tc>
        <w:tc>
          <w:tcPr>
            <w:tcW w:w="1294" w:type="dxa"/>
          </w:tcPr>
          <w:p w14:paraId="1A404713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arly clinical trial phase</w:t>
            </w:r>
          </w:p>
        </w:tc>
        <w:tc>
          <w:tcPr>
            <w:tcW w:w="1946" w:type="dxa"/>
          </w:tcPr>
          <w:p w14:paraId="2EF36AA3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ision would have not been different, but there would have been a lack of understanding the business and economic side of the technology</w:t>
            </w:r>
          </w:p>
        </w:tc>
        <w:tc>
          <w:tcPr>
            <w:tcW w:w="1282" w:type="dxa"/>
          </w:tcPr>
          <w:p w14:paraId="4B4EB4AC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256E6E" w14:paraId="789EF0FE" w14:textId="77777777" w:rsidTr="00A3334B">
        <w:trPr>
          <w:trHeight w:val="309"/>
        </w:trPr>
        <w:tc>
          <w:tcPr>
            <w:tcW w:w="1260" w:type="dxa"/>
          </w:tcPr>
          <w:p w14:paraId="3DC13C9B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26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30" w:type="dxa"/>
          </w:tcPr>
          <w:p w14:paraId="393EE1B9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ry useful</w:t>
            </w:r>
          </w:p>
        </w:tc>
        <w:tc>
          <w:tcPr>
            <w:tcW w:w="3060" w:type="dxa"/>
          </w:tcPr>
          <w:p w14:paraId="3C6640C3" w14:textId="77777777" w:rsidR="00256E6E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26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ost usefu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validation of understanding the potential of the technology in the market, and the discovery of a new indication for the technology</w:t>
            </w:r>
          </w:p>
          <w:p w14:paraId="39CF486A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26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ost challeng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defining the research question for the economic study</w:t>
            </w:r>
          </w:p>
        </w:tc>
        <w:tc>
          <w:tcPr>
            <w:tcW w:w="1530" w:type="dxa"/>
          </w:tcPr>
          <w:p w14:paraId="6019E099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ry useful</w:t>
            </w:r>
          </w:p>
        </w:tc>
        <w:tc>
          <w:tcPr>
            <w:tcW w:w="2700" w:type="dxa"/>
          </w:tcPr>
          <w:p w14:paraId="5BCA4278" w14:textId="77777777" w:rsidR="00256E6E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42E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042E5">
              <w:rPr>
                <w:rFonts w:ascii="Times New Roman" w:hAnsi="Times New Roman" w:cs="Times New Roman"/>
                <w:sz w:val="16"/>
                <w:szCs w:val="16"/>
              </w:rPr>
              <w:t xml:space="preserve">Results of the analysis have not bee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sed</w:t>
            </w:r>
            <w:r w:rsidRPr="00F042E5">
              <w:rPr>
                <w:rFonts w:ascii="Times New Roman" w:hAnsi="Times New Roman" w:cs="Times New Roman"/>
                <w:sz w:val="16"/>
                <w:szCs w:val="16"/>
              </w:rPr>
              <w:t xml:space="preserve"> yet, bu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evelopers intend to use it for government grant funding, as well as requesting funds from banks and venture capitals</w:t>
            </w:r>
          </w:p>
          <w:p w14:paraId="7964DD37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F042E5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Usefulness of sensitivity analys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Confirmation that the analysis is robust, and technology can be commercialized</w:t>
            </w:r>
          </w:p>
        </w:tc>
        <w:tc>
          <w:tcPr>
            <w:tcW w:w="1294" w:type="dxa"/>
          </w:tcPr>
          <w:p w14:paraId="2D878F34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-clinical phase</w:t>
            </w:r>
          </w:p>
        </w:tc>
        <w:tc>
          <w:tcPr>
            <w:tcW w:w="1946" w:type="dxa"/>
          </w:tcPr>
          <w:p w14:paraId="448D7A0F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realization of the possibility of a second indication and would not have received grant funding for that indication</w:t>
            </w:r>
          </w:p>
        </w:tc>
        <w:tc>
          <w:tcPr>
            <w:tcW w:w="1282" w:type="dxa"/>
          </w:tcPr>
          <w:p w14:paraId="029065D3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256E6E" w14:paraId="74850DEB" w14:textId="77777777" w:rsidTr="00A3334B">
        <w:trPr>
          <w:trHeight w:val="309"/>
        </w:trPr>
        <w:tc>
          <w:tcPr>
            <w:tcW w:w="1260" w:type="dxa"/>
          </w:tcPr>
          <w:p w14:paraId="049039F7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26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30" w:type="dxa"/>
          </w:tcPr>
          <w:p w14:paraId="2C0C5C53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ry useful</w:t>
            </w:r>
          </w:p>
        </w:tc>
        <w:tc>
          <w:tcPr>
            <w:tcW w:w="3060" w:type="dxa"/>
          </w:tcPr>
          <w:p w14:paraId="713E9A57" w14:textId="77777777" w:rsidR="00256E6E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26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ost usefu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getting acquainted with HEOR methods, realizing that this work is feasible within graduate student level resources</w:t>
            </w:r>
          </w:p>
          <w:p w14:paraId="09B3F2AC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26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ost challeng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deciding which project to choose for this analysis </w:t>
            </w:r>
          </w:p>
        </w:tc>
        <w:tc>
          <w:tcPr>
            <w:tcW w:w="1530" w:type="dxa"/>
          </w:tcPr>
          <w:p w14:paraId="577155B9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ry useful</w:t>
            </w:r>
          </w:p>
        </w:tc>
        <w:tc>
          <w:tcPr>
            <w:tcW w:w="2700" w:type="dxa"/>
          </w:tcPr>
          <w:p w14:paraId="31F27E9D" w14:textId="77777777" w:rsidR="00256E6E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42E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042E5">
              <w:rPr>
                <w:rFonts w:ascii="Times New Roman" w:hAnsi="Times New Roman" w:cs="Times New Roman"/>
                <w:sz w:val="16"/>
                <w:szCs w:val="16"/>
              </w:rPr>
              <w:t xml:space="preserve">Results of the analysis have not bee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sed</w:t>
            </w:r>
            <w:r w:rsidRPr="00F042E5">
              <w:rPr>
                <w:rFonts w:ascii="Times New Roman" w:hAnsi="Times New Roman" w:cs="Times New Roman"/>
                <w:sz w:val="16"/>
                <w:szCs w:val="16"/>
              </w:rPr>
              <w:t xml:space="preserve"> yet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ince there are currently barriers to the adoption of the technology. But future investment in the technology could be possible</w:t>
            </w:r>
          </w:p>
          <w:p w14:paraId="3EF00FCC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F042E5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Usefulness of sensitivity analys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useful but need to consider that there were a lot of assumptions</w:t>
            </w:r>
          </w:p>
        </w:tc>
        <w:tc>
          <w:tcPr>
            <w:tcW w:w="1294" w:type="dxa"/>
          </w:tcPr>
          <w:p w14:paraId="1A9AD8E2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-clinical phase</w:t>
            </w:r>
          </w:p>
        </w:tc>
        <w:tc>
          <w:tcPr>
            <w:tcW w:w="1946" w:type="dxa"/>
          </w:tcPr>
          <w:p w14:paraId="417F0C6D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vestment in the product would have received a lower position in the priority list </w:t>
            </w:r>
          </w:p>
        </w:tc>
        <w:tc>
          <w:tcPr>
            <w:tcW w:w="1282" w:type="dxa"/>
          </w:tcPr>
          <w:p w14:paraId="420C7F86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256E6E" w14:paraId="7091445E" w14:textId="77777777" w:rsidTr="00A3334B">
        <w:trPr>
          <w:trHeight w:val="309"/>
        </w:trPr>
        <w:tc>
          <w:tcPr>
            <w:tcW w:w="1260" w:type="dxa"/>
          </w:tcPr>
          <w:p w14:paraId="2F73F332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26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30" w:type="dxa"/>
          </w:tcPr>
          <w:p w14:paraId="0E45A4B3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eful</w:t>
            </w:r>
          </w:p>
        </w:tc>
        <w:tc>
          <w:tcPr>
            <w:tcW w:w="3060" w:type="dxa"/>
          </w:tcPr>
          <w:p w14:paraId="20CC3135" w14:textId="77777777" w:rsidR="00256E6E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26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ost usefu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gaining information on overall market size, and helping in determining target population</w:t>
            </w:r>
          </w:p>
          <w:p w14:paraId="54889159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263">
              <w:rPr>
                <w:rFonts w:ascii="Times New Roman" w:hAnsi="Times New Roman" w:cs="Times New Roman"/>
                <w:sz w:val="16"/>
                <w:szCs w:val="16"/>
                <w:u w:val="single"/>
              </w:rPr>
              <w:lastRenderedPageBreak/>
              <w:t>Most challeng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No challenges</w:t>
            </w:r>
          </w:p>
        </w:tc>
        <w:tc>
          <w:tcPr>
            <w:tcW w:w="1530" w:type="dxa"/>
          </w:tcPr>
          <w:p w14:paraId="163CEE08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seful</w:t>
            </w:r>
          </w:p>
        </w:tc>
        <w:tc>
          <w:tcPr>
            <w:tcW w:w="2700" w:type="dxa"/>
          </w:tcPr>
          <w:p w14:paraId="3A84758F" w14:textId="77777777" w:rsidR="00256E6E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42E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042E5">
              <w:rPr>
                <w:rFonts w:ascii="Times New Roman" w:hAnsi="Times New Roman" w:cs="Times New Roman"/>
                <w:sz w:val="16"/>
                <w:szCs w:val="16"/>
              </w:rPr>
              <w:t>Results of the analysis ha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een</w:t>
            </w:r>
            <w:r w:rsidRPr="00F042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sed for early-stage grants and internal education</w:t>
            </w:r>
          </w:p>
          <w:p w14:paraId="069EC1D3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- </w:t>
            </w:r>
            <w:r w:rsidRPr="00F042E5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Usefulness of sensitivity analys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not used</w:t>
            </w:r>
          </w:p>
        </w:tc>
        <w:tc>
          <w:tcPr>
            <w:tcW w:w="1294" w:type="dxa"/>
          </w:tcPr>
          <w:p w14:paraId="137E6B16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re-clinical proof of concept phase</w:t>
            </w:r>
          </w:p>
        </w:tc>
        <w:tc>
          <w:tcPr>
            <w:tcW w:w="1946" w:type="dxa"/>
          </w:tcPr>
          <w:p w14:paraId="73DEDDA4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ision would have not been different</w:t>
            </w:r>
          </w:p>
        </w:tc>
        <w:tc>
          <w:tcPr>
            <w:tcW w:w="1282" w:type="dxa"/>
          </w:tcPr>
          <w:p w14:paraId="47E9D4B0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256E6E" w14:paraId="6A71A2FB" w14:textId="77777777" w:rsidTr="00A3334B">
        <w:trPr>
          <w:trHeight w:val="309"/>
        </w:trPr>
        <w:tc>
          <w:tcPr>
            <w:tcW w:w="1260" w:type="dxa"/>
          </w:tcPr>
          <w:p w14:paraId="0FF8C196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26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30" w:type="dxa"/>
          </w:tcPr>
          <w:p w14:paraId="55275FA6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ry useful</w:t>
            </w:r>
          </w:p>
        </w:tc>
        <w:tc>
          <w:tcPr>
            <w:tcW w:w="3060" w:type="dxa"/>
          </w:tcPr>
          <w:p w14:paraId="628D3A12" w14:textId="77777777" w:rsidR="00256E6E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26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ost usefu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can build on the model when the product is more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developed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results are clear</w:t>
            </w:r>
          </w:p>
          <w:p w14:paraId="5EF9AB6A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26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ost challeng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time consuming process to develop the model that accurately reflects the research question</w:t>
            </w:r>
          </w:p>
        </w:tc>
        <w:tc>
          <w:tcPr>
            <w:tcW w:w="1530" w:type="dxa"/>
          </w:tcPr>
          <w:p w14:paraId="2B31EA69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eful</w:t>
            </w:r>
          </w:p>
        </w:tc>
        <w:tc>
          <w:tcPr>
            <w:tcW w:w="2700" w:type="dxa"/>
          </w:tcPr>
          <w:p w14:paraId="34FA7D03" w14:textId="77777777" w:rsidR="00256E6E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42E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042E5">
              <w:rPr>
                <w:rFonts w:ascii="Times New Roman" w:hAnsi="Times New Roman" w:cs="Times New Roman"/>
                <w:sz w:val="16"/>
                <w:szCs w:val="16"/>
              </w:rPr>
              <w:t xml:space="preserve">Results of the analysi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ere useful in gaining confidence regarding the potential benefit of the technology. However, it was not part of the grant submission</w:t>
            </w:r>
          </w:p>
          <w:p w14:paraId="089A9EC8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F042E5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Usefulness of sensitivity analys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useful as it is a key component of the model</w:t>
            </w:r>
          </w:p>
        </w:tc>
        <w:tc>
          <w:tcPr>
            <w:tcW w:w="1294" w:type="dxa"/>
          </w:tcPr>
          <w:p w14:paraId="2ECA0519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arly pre-clinical phase. (technology is re-purposed to a certain type of tissue)</w:t>
            </w:r>
          </w:p>
        </w:tc>
        <w:tc>
          <w:tcPr>
            <w:tcW w:w="1946" w:type="dxa"/>
          </w:tcPr>
          <w:p w14:paraId="17324A87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ision would have not been different, but there would be more uncertainty with regards to the economic value of the innovation</w:t>
            </w:r>
          </w:p>
        </w:tc>
        <w:tc>
          <w:tcPr>
            <w:tcW w:w="1282" w:type="dxa"/>
          </w:tcPr>
          <w:p w14:paraId="7F61EA97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  <w:tr w:rsidR="00256E6E" w14:paraId="02C7B238" w14:textId="77777777" w:rsidTr="00A3334B">
        <w:trPr>
          <w:trHeight w:val="309"/>
        </w:trPr>
        <w:tc>
          <w:tcPr>
            <w:tcW w:w="1260" w:type="dxa"/>
          </w:tcPr>
          <w:p w14:paraId="24866867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26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30" w:type="dxa"/>
          </w:tcPr>
          <w:p w14:paraId="535FFC80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ry useful</w:t>
            </w:r>
          </w:p>
        </w:tc>
        <w:tc>
          <w:tcPr>
            <w:tcW w:w="3060" w:type="dxa"/>
          </w:tcPr>
          <w:p w14:paraId="2466A679" w14:textId="77777777" w:rsidR="00256E6E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26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ost usefu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understanding technology beyond the perspective of the developer, academic enriching experience, having an objective metric for grant applications and investors</w:t>
            </w:r>
          </w:p>
          <w:p w14:paraId="110D3FFC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26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ost challeng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overall no challenges</w:t>
            </w:r>
          </w:p>
        </w:tc>
        <w:tc>
          <w:tcPr>
            <w:tcW w:w="1530" w:type="dxa"/>
          </w:tcPr>
          <w:p w14:paraId="445C59B9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ry useful</w:t>
            </w:r>
          </w:p>
        </w:tc>
        <w:tc>
          <w:tcPr>
            <w:tcW w:w="2700" w:type="dxa"/>
          </w:tcPr>
          <w:p w14:paraId="25EAEA5F" w14:textId="77777777" w:rsidR="00256E6E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42E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042E5">
              <w:rPr>
                <w:rFonts w:ascii="Times New Roman" w:hAnsi="Times New Roman" w:cs="Times New Roman"/>
                <w:sz w:val="16"/>
                <w:szCs w:val="16"/>
              </w:rPr>
              <w:t xml:space="preserve">Results of the analysis have bee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ublished and will be used for grant application</w:t>
            </w:r>
          </w:p>
          <w:p w14:paraId="402E0206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F042E5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Usefulness of sensitivity analys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better understanding of acceptable range of prices for the technology, the drivers of cost, and the acceptable sensitivity and specificity metrics to achieve target price</w:t>
            </w:r>
          </w:p>
        </w:tc>
        <w:tc>
          <w:tcPr>
            <w:tcW w:w="1294" w:type="dxa"/>
          </w:tcPr>
          <w:p w14:paraId="40106CE8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arly clinical trial phase</w:t>
            </w:r>
          </w:p>
        </w:tc>
        <w:tc>
          <w:tcPr>
            <w:tcW w:w="1946" w:type="dxa"/>
          </w:tcPr>
          <w:p w14:paraId="512EDA1F" w14:textId="77777777" w:rsidR="00256E6E" w:rsidRPr="008B5263" w:rsidRDefault="00256E6E" w:rsidP="00A333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ss clear on which pathway to take for technology development</w:t>
            </w:r>
          </w:p>
        </w:tc>
        <w:tc>
          <w:tcPr>
            <w:tcW w:w="1282" w:type="dxa"/>
          </w:tcPr>
          <w:p w14:paraId="0D72A8F0" w14:textId="77777777" w:rsidR="00256E6E" w:rsidRPr="008B5263" w:rsidRDefault="00256E6E" w:rsidP="00A333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ry likely</w:t>
            </w:r>
          </w:p>
        </w:tc>
      </w:tr>
    </w:tbl>
    <w:p w14:paraId="420CB635" w14:textId="77777777" w:rsidR="00256E6E" w:rsidRPr="006B4CF6" w:rsidRDefault="00256E6E" w:rsidP="00256E6E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6B4CF6">
        <w:rPr>
          <w:rFonts w:ascii="Times New Roman" w:hAnsi="Times New Roman" w:cs="Times New Roman"/>
          <w:sz w:val="18"/>
          <w:szCs w:val="18"/>
        </w:rPr>
        <w:t>Abbreviations</w:t>
      </w:r>
      <w:r>
        <w:rPr>
          <w:rFonts w:ascii="Times New Roman" w:hAnsi="Times New Roman" w:cs="Times New Roman"/>
          <w:sz w:val="18"/>
          <w:szCs w:val="18"/>
        </w:rPr>
        <w:t xml:space="preserve">: HEOR, Health Economics and Outcomes Research. </w:t>
      </w:r>
    </w:p>
    <w:p w14:paraId="7CB6DB01" w14:textId="77777777" w:rsidR="00256E6E" w:rsidRDefault="00256E6E" w:rsidP="00256E6E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DFCBEB6" w14:textId="77777777" w:rsidR="00256E6E" w:rsidRDefault="00256E6E" w:rsidP="00256E6E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42CFDA5" w14:textId="77777777" w:rsidR="00256E6E" w:rsidRDefault="00256E6E" w:rsidP="00256E6E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  <w:sectPr w:rsidR="00256E6E" w:rsidSect="00256E6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D0B7F41" w14:textId="77777777" w:rsidR="00256E6E" w:rsidRDefault="00256E6E" w:rsidP="00256E6E">
      <w:pPr>
        <w:pStyle w:val="ListParagraph"/>
      </w:pPr>
    </w:p>
    <w:p w14:paraId="7D1DB20F" w14:textId="77777777" w:rsidR="00256E6E" w:rsidRPr="00657F9A" w:rsidRDefault="00256E6E" w:rsidP="00256E6E">
      <w:r>
        <w:t xml:space="preserve"> </w:t>
      </w:r>
    </w:p>
    <w:p w14:paraId="7744D44B" w14:textId="77777777" w:rsidR="00256E6E" w:rsidRDefault="00256E6E" w:rsidP="00256E6E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A328188" w14:textId="77777777" w:rsidR="00AD30D4" w:rsidRDefault="00AD30D4"/>
    <w:sectPr w:rsidR="00AD30D4" w:rsidSect="009238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A32B8F"/>
    <w:multiLevelType w:val="hybridMultilevel"/>
    <w:tmpl w:val="CDEEC4DC"/>
    <w:lvl w:ilvl="0" w:tplc="615C927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E116405"/>
    <w:multiLevelType w:val="hybridMultilevel"/>
    <w:tmpl w:val="AB2411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BB5817"/>
    <w:multiLevelType w:val="hybridMultilevel"/>
    <w:tmpl w:val="2480BBB6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C625717"/>
    <w:multiLevelType w:val="hybridMultilevel"/>
    <w:tmpl w:val="E4A2ABE0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32542544">
    <w:abstractNumId w:val="1"/>
  </w:num>
  <w:num w:numId="2" w16cid:durableId="838538472">
    <w:abstractNumId w:val="0"/>
  </w:num>
  <w:num w:numId="3" w16cid:durableId="1236626833">
    <w:abstractNumId w:val="2"/>
  </w:num>
  <w:num w:numId="4" w16cid:durableId="35438395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9CA"/>
    <w:rsid w:val="000018D0"/>
    <w:rsid w:val="00005AEC"/>
    <w:rsid w:val="0001070B"/>
    <w:rsid w:val="000174FB"/>
    <w:rsid w:val="00035F01"/>
    <w:rsid w:val="0003664C"/>
    <w:rsid w:val="00042560"/>
    <w:rsid w:val="0004327A"/>
    <w:rsid w:val="00045B58"/>
    <w:rsid w:val="0005755F"/>
    <w:rsid w:val="00062192"/>
    <w:rsid w:val="00063D15"/>
    <w:rsid w:val="00071B04"/>
    <w:rsid w:val="00074054"/>
    <w:rsid w:val="00077004"/>
    <w:rsid w:val="00090DF6"/>
    <w:rsid w:val="0009279D"/>
    <w:rsid w:val="00092B1A"/>
    <w:rsid w:val="000A1A45"/>
    <w:rsid w:val="000B5915"/>
    <w:rsid w:val="000C519F"/>
    <w:rsid w:val="000D633F"/>
    <w:rsid w:val="000D76D2"/>
    <w:rsid w:val="000E1EFC"/>
    <w:rsid w:val="000E2A32"/>
    <w:rsid w:val="000E2D5A"/>
    <w:rsid w:val="00103D8F"/>
    <w:rsid w:val="0012134E"/>
    <w:rsid w:val="00134ECD"/>
    <w:rsid w:val="00137745"/>
    <w:rsid w:val="0015229C"/>
    <w:rsid w:val="00161229"/>
    <w:rsid w:val="001658B3"/>
    <w:rsid w:val="001975A9"/>
    <w:rsid w:val="001B25E9"/>
    <w:rsid w:val="001D0261"/>
    <w:rsid w:val="001E6113"/>
    <w:rsid w:val="00213DF0"/>
    <w:rsid w:val="00224653"/>
    <w:rsid w:val="00225680"/>
    <w:rsid w:val="00226C60"/>
    <w:rsid w:val="00227E84"/>
    <w:rsid w:val="002306C2"/>
    <w:rsid w:val="00232E50"/>
    <w:rsid w:val="00256E6E"/>
    <w:rsid w:val="002C1D11"/>
    <w:rsid w:val="002C2218"/>
    <w:rsid w:val="002C7731"/>
    <w:rsid w:val="002E263E"/>
    <w:rsid w:val="002E7466"/>
    <w:rsid w:val="00313911"/>
    <w:rsid w:val="0032556A"/>
    <w:rsid w:val="00326D0A"/>
    <w:rsid w:val="00330A9C"/>
    <w:rsid w:val="0033659A"/>
    <w:rsid w:val="00343D16"/>
    <w:rsid w:val="00345570"/>
    <w:rsid w:val="00350051"/>
    <w:rsid w:val="0036400C"/>
    <w:rsid w:val="003657DF"/>
    <w:rsid w:val="00370CEF"/>
    <w:rsid w:val="00371C3D"/>
    <w:rsid w:val="00374AA1"/>
    <w:rsid w:val="003A64B7"/>
    <w:rsid w:val="003E723D"/>
    <w:rsid w:val="0040277E"/>
    <w:rsid w:val="004115D1"/>
    <w:rsid w:val="0041416A"/>
    <w:rsid w:val="0042610F"/>
    <w:rsid w:val="0042689A"/>
    <w:rsid w:val="00437E4E"/>
    <w:rsid w:val="004657E9"/>
    <w:rsid w:val="004874FD"/>
    <w:rsid w:val="0049534D"/>
    <w:rsid w:val="004A0988"/>
    <w:rsid w:val="004A35D6"/>
    <w:rsid w:val="004A53E0"/>
    <w:rsid w:val="004A70E3"/>
    <w:rsid w:val="004B378F"/>
    <w:rsid w:val="004C58E9"/>
    <w:rsid w:val="004C6FF1"/>
    <w:rsid w:val="004C7F9F"/>
    <w:rsid w:val="004D1FF7"/>
    <w:rsid w:val="004D4D75"/>
    <w:rsid w:val="004E0496"/>
    <w:rsid w:val="004E4139"/>
    <w:rsid w:val="004F0D26"/>
    <w:rsid w:val="00506F9F"/>
    <w:rsid w:val="00507E39"/>
    <w:rsid w:val="005271CE"/>
    <w:rsid w:val="00553D31"/>
    <w:rsid w:val="00556F3F"/>
    <w:rsid w:val="00560F25"/>
    <w:rsid w:val="0056545E"/>
    <w:rsid w:val="0056560E"/>
    <w:rsid w:val="00582225"/>
    <w:rsid w:val="0059450E"/>
    <w:rsid w:val="005A16F4"/>
    <w:rsid w:val="005A785F"/>
    <w:rsid w:val="005B4D62"/>
    <w:rsid w:val="005C6BC6"/>
    <w:rsid w:val="005D7040"/>
    <w:rsid w:val="005F51F5"/>
    <w:rsid w:val="006009EA"/>
    <w:rsid w:val="00613591"/>
    <w:rsid w:val="006202DF"/>
    <w:rsid w:val="00631691"/>
    <w:rsid w:val="00631D75"/>
    <w:rsid w:val="00632687"/>
    <w:rsid w:val="0064431C"/>
    <w:rsid w:val="00650B46"/>
    <w:rsid w:val="00662395"/>
    <w:rsid w:val="00662B56"/>
    <w:rsid w:val="00667321"/>
    <w:rsid w:val="00670B56"/>
    <w:rsid w:val="006712CA"/>
    <w:rsid w:val="0068100F"/>
    <w:rsid w:val="00685710"/>
    <w:rsid w:val="006866CB"/>
    <w:rsid w:val="0069306C"/>
    <w:rsid w:val="00693DEB"/>
    <w:rsid w:val="006974C9"/>
    <w:rsid w:val="006A1915"/>
    <w:rsid w:val="006A7F3F"/>
    <w:rsid w:val="006B2DA6"/>
    <w:rsid w:val="006B79BC"/>
    <w:rsid w:val="006D37BB"/>
    <w:rsid w:val="006E13DD"/>
    <w:rsid w:val="006F17BF"/>
    <w:rsid w:val="006F1D4F"/>
    <w:rsid w:val="007471B9"/>
    <w:rsid w:val="007647AD"/>
    <w:rsid w:val="00764920"/>
    <w:rsid w:val="0077711D"/>
    <w:rsid w:val="0078430A"/>
    <w:rsid w:val="007B3C11"/>
    <w:rsid w:val="007B5383"/>
    <w:rsid w:val="007C31B5"/>
    <w:rsid w:val="007D214F"/>
    <w:rsid w:val="007D3283"/>
    <w:rsid w:val="007D448C"/>
    <w:rsid w:val="007D521B"/>
    <w:rsid w:val="007F0EB4"/>
    <w:rsid w:val="008161B0"/>
    <w:rsid w:val="008161C7"/>
    <w:rsid w:val="0081650F"/>
    <w:rsid w:val="00823AAA"/>
    <w:rsid w:val="00824B8F"/>
    <w:rsid w:val="00833B87"/>
    <w:rsid w:val="00846699"/>
    <w:rsid w:val="008635C4"/>
    <w:rsid w:val="008910AB"/>
    <w:rsid w:val="00892E22"/>
    <w:rsid w:val="00896356"/>
    <w:rsid w:val="00897808"/>
    <w:rsid w:val="008B0EE3"/>
    <w:rsid w:val="008C596E"/>
    <w:rsid w:val="008C5C6A"/>
    <w:rsid w:val="008C7ED0"/>
    <w:rsid w:val="008D4567"/>
    <w:rsid w:val="008F683E"/>
    <w:rsid w:val="008F7622"/>
    <w:rsid w:val="0092383D"/>
    <w:rsid w:val="00931015"/>
    <w:rsid w:val="00933964"/>
    <w:rsid w:val="00943C13"/>
    <w:rsid w:val="009464CA"/>
    <w:rsid w:val="00950216"/>
    <w:rsid w:val="00951F55"/>
    <w:rsid w:val="009547EF"/>
    <w:rsid w:val="00960065"/>
    <w:rsid w:val="009702BE"/>
    <w:rsid w:val="00995854"/>
    <w:rsid w:val="009A311C"/>
    <w:rsid w:val="009C26CB"/>
    <w:rsid w:val="009D5C93"/>
    <w:rsid w:val="009E032C"/>
    <w:rsid w:val="009E1479"/>
    <w:rsid w:val="009F00DB"/>
    <w:rsid w:val="009F31D2"/>
    <w:rsid w:val="00A00FF8"/>
    <w:rsid w:val="00A13E1F"/>
    <w:rsid w:val="00A356B4"/>
    <w:rsid w:val="00A44F77"/>
    <w:rsid w:val="00A51FB9"/>
    <w:rsid w:val="00A540E6"/>
    <w:rsid w:val="00A633D7"/>
    <w:rsid w:val="00A63DB9"/>
    <w:rsid w:val="00A75B04"/>
    <w:rsid w:val="00A94407"/>
    <w:rsid w:val="00A97043"/>
    <w:rsid w:val="00A970C9"/>
    <w:rsid w:val="00A97C07"/>
    <w:rsid w:val="00AA19A1"/>
    <w:rsid w:val="00AA3336"/>
    <w:rsid w:val="00AB2DFA"/>
    <w:rsid w:val="00AD30D4"/>
    <w:rsid w:val="00AD6C93"/>
    <w:rsid w:val="00AE3003"/>
    <w:rsid w:val="00AF05EA"/>
    <w:rsid w:val="00B022D2"/>
    <w:rsid w:val="00B05089"/>
    <w:rsid w:val="00B10BE0"/>
    <w:rsid w:val="00B22E33"/>
    <w:rsid w:val="00B25679"/>
    <w:rsid w:val="00B30916"/>
    <w:rsid w:val="00B54357"/>
    <w:rsid w:val="00B6054A"/>
    <w:rsid w:val="00B66C7C"/>
    <w:rsid w:val="00B71207"/>
    <w:rsid w:val="00B717B2"/>
    <w:rsid w:val="00B84027"/>
    <w:rsid w:val="00B86713"/>
    <w:rsid w:val="00B86D60"/>
    <w:rsid w:val="00B92725"/>
    <w:rsid w:val="00B959CA"/>
    <w:rsid w:val="00BA3057"/>
    <w:rsid w:val="00BA4D24"/>
    <w:rsid w:val="00BA76E6"/>
    <w:rsid w:val="00BB1BF7"/>
    <w:rsid w:val="00BB368E"/>
    <w:rsid w:val="00BB3A0A"/>
    <w:rsid w:val="00BB6CA9"/>
    <w:rsid w:val="00BC0C5D"/>
    <w:rsid w:val="00BD76E7"/>
    <w:rsid w:val="00BE6C4A"/>
    <w:rsid w:val="00BF41E6"/>
    <w:rsid w:val="00C13042"/>
    <w:rsid w:val="00C167F8"/>
    <w:rsid w:val="00C262F5"/>
    <w:rsid w:val="00C3415F"/>
    <w:rsid w:val="00C36EBA"/>
    <w:rsid w:val="00C37602"/>
    <w:rsid w:val="00C42B70"/>
    <w:rsid w:val="00C576C0"/>
    <w:rsid w:val="00C76967"/>
    <w:rsid w:val="00C76BA7"/>
    <w:rsid w:val="00C81300"/>
    <w:rsid w:val="00CA1637"/>
    <w:rsid w:val="00CA2C5D"/>
    <w:rsid w:val="00CB271E"/>
    <w:rsid w:val="00CC1056"/>
    <w:rsid w:val="00CC2302"/>
    <w:rsid w:val="00CC4441"/>
    <w:rsid w:val="00CC4B0C"/>
    <w:rsid w:val="00CF59A2"/>
    <w:rsid w:val="00D032B6"/>
    <w:rsid w:val="00D15B2E"/>
    <w:rsid w:val="00D266DE"/>
    <w:rsid w:val="00D42F82"/>
    <w:rsid w:val="00D43C65"/>
    <w:rsid w:val="00D555E2"/>
    <w:rsid w:val="00D801C8"/>
    <w:rsid w:val="00D82F52"/>
    <w:rsid w:val="00DB3076"/>
    <w:rsid w:val="00DB7673"/>
    <w:rsid w:val="00DC215E"/>
    <w:rsid w:val="00DD0E7D"/>
    <w:rsid w:val="00DD1C10"/>
    <w:rsid w:val="00DD2C6F"/>
    <w:rsid w:val="00DD4F27"/>
    <w:rsid w:val="00DD50EC"/>
    <w:rsid w:val="00DE23B6"/>
    <w:rsid w:val="00E06C0F"/>
    <w:rsid w:val="00E10787"/>
    <w:rsid w:val="00E418B1"/>
    <w:rsid w:val="00E575FE"/>
    <w:rsid w:val="00E74DA4"/>
    <w:rsid w:val="00E750B0"/>
    <w:rsid w:val="00E76DF0"/>
    <w:rsid w:val="00EB571A"/>
    <w:rsid w:val="00ED3BF2"/>
    <w:rsid w:val="00ED4A69"/>
    <w:rsid w:val="00ED4D64"/>
    <w:rsid w:val="00EE5B58"/>
    <w:rsid w:val="00EF542C"/>
    <w:rsid w:val="00EF7718"/>
    <w:rsid w:val="00F078DA"/>
    <w:rsid w:val="00F1768E"/>
    <w:rsid w:val="00F215AF"/>
    <w:rsid w:val="00F255B8"/>
    <w:rsid w:val="00F3047B"/>
    <w:rsid w:val="00F33368"/>
    <w:rsid w:val="00F526C4"/>
    <w:rsid w:val="00F537C4"/>
    <w:rsid w:val="00F55038"/>
    <w:rsid w:val="00F63EE8"/>
    <w:rsid w:val="00F747BE"/>
    <w:rsid w:val="00F81853"/>
    <w:rsid w:val="00FA158C"/>
    <w:rsid w:val="00FA5066"/>
    <w:rsid w:val="00FA675C"/>
    <w:rsid w:val="00FC0D4F"/>
    <w:rsid w:val="00FC1F4A"/>
    <w:rsid w:val="00FD04A8"/>
    <w:rsid w:val="00FD3BF5"/>
    <w:rsid w:val="00FF097A"/>
    <w:rsid w:val="00FF1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D75943"/>
  <w15:chartTrackingRefBased/>
  <w15:docId w15:val="{2D6263AF-1A12-D842-8D66-9CADAC6B5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E6E"/>
  </w:style>
  <w:style w:type="paragraph" w:styleId="Heading1">
    <w:name w:val="heading 1"/>
    <w:basedOn w:val="Normal"/>
    <w:next w:val="Normal"/>
    <w:link w:val="Heading1Char"/>
    <w:uiPriority w:val="9"/>
    <w:qFormat/>
    <w:rsid w:val="00B959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59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59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59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59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59C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59C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59C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59C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9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59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59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59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59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59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59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59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59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59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59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59C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59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59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59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59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59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59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59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59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6E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078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71</Words>
  <Characters>6110</Characters>
  <Application>Microsoft Office Word</Application>
  <DocSecurity>0</DocSecurity>
  <Lines>50</Lines>
  <Paragraphs>14</Paragraphs>
  <ScaleCrop>false</ScaleCrop>
  <Company/>
  <LinksUpToDate>false</LinksUpToDate>
  <CharactersWithSpaces>7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zi A Elsisi</dc:creator>
  <cp:keywords/>
  <dc:description/>
  <cp:lastModifiedBy>Zizi A Elsisi</cp:lastModifiedBy>
  <cp:revision>7</cp:revision>
  <dcterms:created xsi:type="dcterms:W3CDTF">2024-12-05T22:54:00Z</dcterms:created>
  <dcterms:modified xsi:type="dcterms:W3CDTF">2025-06-09T04:07:00Z</dcterms:modified>
</cp:coreProperties>
</file>